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07" w:type="dxa"/>
        <w:tblLook w:val="04A0" w:firstRow="1" w:lastRow="0" w:firstColumn="1" w:lastColumn="0" w:noHBand="0" w:noVBand="1"/>
      </w:tblPr>
      <w:tblGrid>
        <w:gridCol w:w="2237"/>
        <w:gridCol w:w="1612"/>
        <w:gridCol w:w="1722"/>
        <w:gridCol w:w="2336"/>
      </w:tblGrid>
      <w:tr w:rsidR="00B27DB7" w:rsidRPr="00B27DB7" w14:paraId="4C1E863E" w14:textId="77777777" w:rsidTr="00B27DB7">
        <w:trPr>
          <w:trHeight w:val="293"/>
        </w:trPr>
        <w:tc>
          <w:tcPr>
            <w:tcW w:w="22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AB432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Patient: Tumour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8993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Mean CT number in the GTV</w:t>
            </w:r>
          </w:p>
        </w:tc>
        <w:tc>
          <w:tcPr>
            <w:tcW w:w="2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BB12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Change (post - pre)</w:t>
            </w:r>
          </w:p>
        </w:tc>
      </w:tr>
      <w:tr w:rsidR="00B27DB7" w:rsidRPr="00B27DB7" w14:paraId="3709663E" w14:textId="77777777" w:rsidTr="00B27DB7">
        <w:trPr>
          <w:trHeight w:val="293"/>
        </w:trPr>
        <w:tc>
          <w:tcPr>
            <w:tcW w:w="22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0D728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B032F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Pre-treatmen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5D9E5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Post-treatment</w:t>
            </w:r>
          </w:p>
        </w:tc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50C64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27DB7" w:rsidRPr="00B27DB7" w14:paraId="0D62012F" w14:textId="77777777" w:rsidTr="00B27DB7">
        <w:trPr>
          <w:trHeight w:val="293"/>
        </w:trPr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338F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: Sternum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E962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457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5F4B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602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A27B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45</w:t>
            </w:r>
          </w:p>
        </w:tc>
      </w:tr>
      <w:tr w:rsidR="00B27DB7" w:rsidRPr="00B27DB7" w14:paraId="75E4E590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9E8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0: T5 Spi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84BD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30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2DFC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27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08F8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-29</w:t>
            </w:r>
          </w:p>
        </w:tc>
      </w:tr>
      <w:tr w:rsidR="00B27DB7" w:rsidRPr="00B27DB7" w14:paraId="2457FE6C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AC7D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1: T10 Spi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15E4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0" w:name="_GoBack"/>
            <w:bookmarkEnd w:id="0"/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25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CDE8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39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FD59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41</w:t>
            </w:r>
          </w:p>
        </w:tc>
      </w:tr>
      <w:tr w:rsidR="00B27DB7" w:rsidRPr="00B27DB7" w14:paraId="06B44525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4CD3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2: Rt Acetabulu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2174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49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4113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49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38E3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-3</w:t>
            </w:r>
          </w:p>
        </w:tc>
      </w:tr>
      <w:tr w:rsidR="00B27DB7" w:rsidRPr="00B27DB7" w14:paraId="2035026F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4667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3: Sternu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AC77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50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4346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48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996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-29</w:t>
            </w:r>
          </w:p>
        </w:tc>
      </w:tr>
      <w:tr w:rsidR="00B27DB7" w:rsidRPr="00B27DB7" w14:paraId="018BA119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2861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4: C6 Spi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D2BA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55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9F8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56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751D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</w:tr>
      <w:tr w:rsidR="00B27DB7" w:rsidRPr="00B27DB7" w14:paraId="154908FC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DB1A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5: T4 Spi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55EE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27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5677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26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E640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-14</w:t>
            </w:r>
          </w:p>
        </w:tc>
      </w:tr>
      <w:tr w:rsidR="00B27DB7" w:rsidRPr="00B27DB7" w14:paraId="3AA180F3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55F5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6: L5 Spi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6A81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2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89D0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22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DE2E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</w:tr>
      <w:tr w:rsidR="00B27DB7" w:rsidRPr="00B27DB7" w14:paraId="7ED8A53A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B5E1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2: T7 Spi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5D25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6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1733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71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F9A9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15</w:t>
            </w:r>
          </w:p>
        </w:tc>
      </w:tr>
      <w:tr w:rsidR="00B27DB7" w:rsidRPr="00B27DB7" w14:paraId="3A694B37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A44B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3: L3 Spi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C5C2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25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8EA0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35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6039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03</w:t>
            </w:r>
          </w:p>
        </w:tc>
      </w:tr>
      <w:tr w:rsidR="00B27DB7" w:rsidRPr="00B27DB7" w14:paraId="6A695137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5505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3: Ri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8B11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7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D487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22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3893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</w:tr>
      <w:tr w:rsidR="00B27DB7" w:rsidRPr="00B27DB7" w14:paraId="5367F4D5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A7E2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: </w:t>
            </w:r>
            <w:proofErr w:type="spellStart"/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Humerus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816F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7496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-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8299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-55</w:t>
            </w:r>
          </w:p>
        </w:tc>
      </w:tr>
      <w:tr w:rsidR="00B27DB7" w:rsidRPr="00B27DB7" w14:paraId="55FCADB5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73A2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5: Skul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E90A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79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00A5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59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95E1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-199</w:t>
            </w:r>
          </w:p>
        </w:tc>
      </w:tr>
      <w:tr w:rsidR="00B27DB7" w:rsidRPr="00B27DB7" w14:paraId="1E12FB1B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D1D8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6: Pelv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2430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31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FB50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27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F68A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-37</w:t>
            </w:r>
          </w:p>
        </w:tc>
      </w:tr>
      <w:tr w:rsidR="00B27DB7" w:rsidRPr="00B27DB7" w14:paraId="5EA16C24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EEA8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6: Sternu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978B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4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9AA6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0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7C0B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-38</w:t>
            </w:r>
          </w:p>
        </w:tc>
      </w:tr>
      <w:tr w:rsidR="00B27DB7" w:rsidRPr="00B27DB7" w14:paraId="38A3D87B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791E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7: Sternu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5E26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A129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6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7510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04</w:t>
            </w:r>
          </w:p>
        </w:tc>
      </w:tr>
      <w:tr w:rsidR="00B27DB7" w:rsidRPr="00B27DB7" w14:paraId="57B24C01" w14:textId="77777777" w:rsidTr="00B27DB7">
        <w:trPr>
          <w:trHeight w:val="29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AF38" w14:textId="77777777" w:rsidR="00B27DB7" w:rsidRPr="00B27DB7" w:rsidRDefault="00B27DB7" w:rsidP="00B2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8: Sternu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A43A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5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1758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19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5AE2" w14:textId="77777777" w:rsidR="00B27DB7" w:rsidRPr="00B27DB7" w:rsidRDefault="00B27DB7" w:rsidP="00B2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27DB7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</w:tr>
    </w:tbl>
    <w:p w14:paraId="6E1AB7E3" w14:textId="77777777" w:rsidR="001840BF" w:rsidRDefault="00B27DB7"/>
    <w:sectPr w:rsidR="001840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E0B12" w14:textId="77777777" w:rsidR="00B27DB7" w:rsidRDefault="00B27DB7" w:rsidP="00B27DB7">
      <w:pPr>
        <w:spacing w:after="0" w:line="240" w:lineRule="auto"/>
      </w:pPr>
      <w:r>
        <w:separator/>
      </w:r>
    </w:p>
  </w:endnote>
  <w:endnote w:type="continuationSeparator" w:id="0">
    <w:p w14:paraId="338D079A" w14:textId="77777777" w:rsidR="00B27DB7" w:rsidRDefault="00B27DB7" w:rsidP="00B27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67CA8F" w14:textId="77777777" w:rsidR="00B27DB7" w:rsidRDefault="00B27DB7" w:rsidP="00B27DB7">
      <w:pPr>
        <w:spacing w:after="0" w:line="240" w:lineRule="auto"/>
      </w:pPr>
      <w:r>
        <w:separator/>
      </w:r>
    </w:p>
  </w:footnote>
  <w:footnote w:type="continuationSeparator" w:id="0">
    <w:p w14:paraId="0340B419" w14:textId="77777777" w:rsidR="00B27DB7" w:rsidRDefault="00B27DB7" w:rsidP="00B27D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DB7"/>
    <w:rsid w:val="002C0746"/>
    <w:rsid w:val="003E3A48"/>
    <w:rsid w:val="007B1316"/>
    <w:rsid w:val="00A574C4"/>
    <w:rsid w:val="00B2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F8E469"/>
  <w15:chartTrackingRefBased/>
  <w15:docId w15:val="{11B85CD6-C352-4926-A8E8-D05A09BC0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6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Hardcastle</dc:creator>
  <cp:keywords/>
  <dc:description/>
  <cp:lastModifiedBy>Nick Hardcastle</cp:lastModifiedBy>
  <cp:revision>1</cp:revision>
  <dcterms:created xsi:type="dcterms:W3CDTF">2023-09-15T06:56:00Z</dcterms:created>
  <dcterms:modified xsi:type="dcterms:W3CDTF">2023-09-15T06:57:00Z</dcterms:modified>
</cp:coreProperties>
</file>